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8A9AB6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313" w:afterLines="100" w:line="360" w:lineRule="auto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upporting material 2: Results of LSD multiple comparisons of morphometric data of three specimens of species of the genus </w:t>
      </w:r>
      <w:r>
        <w:rPr>
          <w:rFonts w:hint="default" w:ascii="Times New Roman" w:hAnsi="Times New Roman" w:cs="Times New Roman"/>
          <w:i/>
          <w:iCs/>
          <w:sz w:val="24"/>
          <w:szCs w:val="32"/>
        </w:rPr>
        <w:t>Miniopterus</w:t>
      </w:r>
      <w:r>
        <w:rPr>
          <w:rFonts w:hint="default" w:ascii="Times New Roman" w:hAnsi="Times New Roman" w:cs="Times New Roman"/>
          <w:sz w:val="24"/>
          <w:szCs w:val="32"/>
        </w:rPr>
        <w:t xml:space="preserve"> collected in this study. Among them, Group 1 is the specimen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s</w:t>
      </w:r>
      <w:r>
        <w:rPr>
          <w:rFonts w:hint="default" w:ascii="Times New Roman" w:hAnsi="Times New Roman" w:cs="Times New Roman"/>
          <w:sz w:val="24"/>
          <w:szCs w:val="32"/>
        </w:rPr>
        <w:t xml:space="preserve"> of </w:t>
      </w:r>
      <w:r>
        <w:rPr>
          <w:rFonts w:hint="default" w:ascii="Times New Roman" w:hAnsi="Times New Roman" w:cs="Times New Roman"/>
          <w:i/>
          <w:iCs/>
          <w:sz w:val="24"/>
          <w:szCs w:val="32"/>
        </w:rPr>
        <w:t>Miniopterus magnater</w:t>
      </w:r>
      <w:r>
        <w:rPr>
          <w:rFonts w:hint="default" w:ascii="Times New Roman" w:hAnsi="Times New Roman" w:cs="Times New Roman"/>
          <w:sz w:val="24"/>
          <w:szCs w:val="32"/>
        </w:rPr>
        <w:t>, Group 2 is the specimen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s</w:t>
      </w:r>
      <w:r>
        <w:rPr>
          <w:rFonts w:hint="default" w:ascii="Times New Roman" w:hAnsi="Times New Roman" w:cs="Times New Roman"/>
          <w:sz w:val="24"/>
          <w:szCs w:val="32"/>
        </w:rPr>
        <w:t xml:space="preserve"> of </w:t>
      </w:r>
      <w:r>
        <w:rPr>
          <w:rFonts w:hint="default" w:ascii="Times New Roman" w:hAnsi="Times New Roman" w:cs="Times New Roman"/>
          <w:i/>
          <w:iCs/>
          <w:sz w:val="24"/>
          <w:szCs w:val="32"/>
        </w:rPr>
        <w:t>Miniopterus fuliginosus</w:t>
      </w:r>
      <w:r>
        <w:rPr>
          <w:rFonts w:hint="default" w:ascii="Times New Roman" w:hAnsi="Times New Roman" w:cs="Times New Roman"/>
          <w:sz w:val="24"/>
          <w:szCs w:val="32"/>
        </w:rPr>
        <w:t>, and Group 3 is the specimen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s</w:t>
      </w:r>
      <w:r>
        <w:rPr>
          <w:rFonts w:hint="default" w:ascii="Times New Roman" w:hAnsi="Times New Roman" w:cs="Times New Roman"/>
          <w:sz w:val="24"/>
          <w:szCs w:val="32"/>
        </w:rPr>
        <w:t xml:space="preserve"> of </w:t>
      </w:r>
      <w:r>
        <w:rPr>
          <w:rFonts w:hint="default" w:ascii="Times New Roman" w:hAnsi="Times New Roman" w:cs="Times New Roman"/>
          <w:i/>
          <w:iCs/>
          <w:sz w:val="24"/>
          <w:szCs w:val="32"/>
        </w:rPr>
        <w:t>Miniopterus pusillus</w:t>
      </w:r>
      <w:r>
        <w:rPr>
          <w:rFonts w:hint="default" w:ascii="Times New Roman" w:hAnsi="Times New Roman" w:cs="Times New Roman"/>
          <w:sz w:val="24"/>
          <w:szCs w:val="32"/>
        </w:rPr>
        <w:t>.</w:t>
      </w:r>
      <w:bookmarkStart w:id="0" w:name="_GoBack"/>
      <w:bookmarkEnd w:id="0"/>
    </w:p>
    <w:tbl>
      <w:tblPr>
        <w:tblW w:w="992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1"/>
        <w:gridCol w:w="1214"/>
        <w:gridCol w:w="1064"/>
        <w:gridCol w:w="1354"/>
        <w:gridCol w:w="965"/>
        <w:gridCol w:w="1296"/>
        <w:gridCol w:w="1241"/>
        <w:gridCol w:w="1130"/>
      </w:tblGrid>
      <w:tr w14:paraId="160929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925" w:type="dxa"/>
            <w:gridSpan w:val="8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4E6480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SD Multiple Comparison</w:t>
            </w:r>
          </w:p>
        </w:tc>
      </w:tr>
      <w:tr w14:paraId="3342D1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4F34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mplicit variable</w:t>
            </w:r>
          </w:p>
        </w:tc>
        <w:tc>
          <w:tcPr>
            <w:tcW w:w="12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C4E3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(I) Groups</w:t>
            </w:r>
          </w:p>
        </w:tc>
        <w:tc>
          <w:tcPr>
            <w:tcW w:w="10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153C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(J) Group</w:t>
            </w:r>
          </w:p>
        </w:tc>
        <w:tc>
          <w:tcPr>
            <w:tcW w:w="13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F9D3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ifference in mean values (I-J)</w:t>
            </w: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DF65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tandard error</w:t>
            </w:r>
          </w:p>
        </w:tc>
        <w:tc>
          <w:tcPr>
            <w:tcW w:w="12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6261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ignificance</w:t>
            </w:r>
          </w:p>
        </w:tc>
        <w:tc>
          <w:tcPr>
            <w:tcW w:w="2371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27F54E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5% confidence interval(math.)</w:t>
            </w:r>
          </w:p>
        </w:tc>
      </w:tr>
      <w:tr w14:paraId="318FB7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6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68E57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1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3EA74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7E184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5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B9F72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D0E18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9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F4211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E43D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ower limit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AB02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imit</w:t>
            </w:r>
          </w:p>
        </w:tc>
      </w:tr>
      <w:tr w14:paraId="3B9789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F023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L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3A70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F92B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4989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3166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66DE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8007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27F5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47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2BA5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2.521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6462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1548</w:t>
            </w:r>
          </w:p>
        </w:tc>
      </w:tr>
      <w:tr w14:paraId="7481AE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A8EC5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08A35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F825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5AB7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.02500*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C846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8007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96B2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&lt;0.0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8056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186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072B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3.8632</w:t>
            </w:r>
          </w:p>
        </w:tc>
      </w:tr>
      <w:tr w14:paraId="4E0DF1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766C5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1DF7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0B08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3060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3166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C908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8007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9817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47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E0AB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5.154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B0C5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5215</w:t>
            </w:r>
          </w:p>
        </w:tc>
      </w:tr>
      <w:tr w14:paraId="5ACC6F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88BB1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E3407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5DD0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0B0F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.70833*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162D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8007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95E0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&lt;0.0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046A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870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FCAF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2.5465</w:t>
            </w:r>
          </w:p>
        </w:tc>
      </w:tr>
      <w:tr w14:paraId="28FB8D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21AE8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419F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3E0A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82CB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0.02500*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EDF5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8007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20CF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&lt;0.0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8E89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3.863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BBB3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6.1868</w:t>
            </w:r>
          </w:p>
        </w:tc>
      </w:tr>
      <w:tr w14:paraId="0D9670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04F59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E6AD1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EF41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C79A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8.70833*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E20A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8007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9293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&lt;0.0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5214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2.546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894F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4.8702</w:t>
            </w:r>
          </w:p>
        </w:tc>
      </w:tr>
      <w:tr w14:paraId="41C707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AC76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A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2873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339F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07E4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77000*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C828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5835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D3B7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0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BF19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526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9150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0137</w:t>
            </w:r>
          </w:p>
        </w:tc>
      </w:tr>
      <w:tr w14:paraId="22D005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4B08D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FDD5E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474C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1D64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.32667*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A5C8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5835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4372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&lt;0.0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ED44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.082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6FA2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.5704</w:t>
            </w:r>
          </w:p>
        </w:tc>
      </w:tr>
      <w:tr w14:paraId="04D31B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99E5C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F1A6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FCAA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B3F2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77000*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A7F0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5835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CB89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0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B2ED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3.013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020D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0.5263</w:t>
            </w:r>
          </w:p>
        </w:tc>
      </w:tr>
      <w:tr w14:paraId="39D796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966DA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E3877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D063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D823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55667*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86FB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5835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C9CD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&lt;0.0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BC05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312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F975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.8004</w:t>
            </w:r>
          </w:p>
        </w:tc>
      </w:tr>
      <w:tr w14:paraId="1D564A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DFF3D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FFAD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3DFF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34C4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9.32667*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5299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5835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BBE3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&lt;0.0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350C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0.570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2191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8.0829</w:t>
            </w:r>
          </w:p>
        </w:tc>
      </w:tr>
      <w:tr w14:paraId="492094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F69A7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E46A4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893C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00B0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7.55667*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F95C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5835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1EF6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&lt;0.0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F12C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8.800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8931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6.3129</w:t>
            </w:r>
          </w:p>
        </w:tc>
      </w:tr>
      <w:tr w14:paraId="2414D5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3C25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HB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6CD7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EFAE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676E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85667*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9E46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3588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96AE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&lt;0.0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8B8D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960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1964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.7529</w:t>
            </w:r>
          </w:p>
        </w:tc>
      </w:tr>
      <w:tr w14:paraId="49F44D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72B66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07666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6DD2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61F3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2.90667*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D421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3588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2369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&lt;0.0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6F9A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.010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4C91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5.8029</w:t>
            </w:r>
          </w:p>
        </w:tc>
      </w:tr>
      <w:tr w14:paraId="05DB9A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E7B41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3353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6C03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ABEE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7.85667*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8C5B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3588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1DE7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&lt;0.0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0BF3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0.752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E2A3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4.9604</w:t>
            </w:r>
          </w:p>
        </w:tc>
      </w:tr>
      <w:tr w14:paraId="17714A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89838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AABAF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D607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E223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05000*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47EF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3588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F5C7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0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6328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153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95CC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9463</w:t>
            </w:r>
          </w:p>
        </w:tc>
      </w:tr>
      <w:tr w14:paraId="4B661D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274DA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0AA1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5DEE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1B48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2.90667*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22C3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3588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B644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&lt;0.0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498A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5.802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F03A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0.0104</w:t>
            </w:r>
          </w:p>
        </w:tc>
      </w:tr>
      <w:tr w14:paraId="682532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A463F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530FF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F3C1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06BD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5.05000*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E78F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3588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55EE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0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95E9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7.946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E5B8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2.1537</w:t>
            </w:r>
          </w:p>
        </w:tc>
      </w:tr>
      <w:tr w14:paraId="005627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E870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IB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938F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EAAF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50C7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84333*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B134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3593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FBA3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&lt;0.0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2E5D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77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392B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6093</w:t>
            </w:r>
          </w:p>
        </w:tc>
      </w:tr>
      <w:tr w14:paraId="6EE562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A3FD1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BB94D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1622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68AF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09000*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AB38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3593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CDD0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&lt;0.0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29A7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324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55A2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8559</w:t>
            </w:r>
          </w:p>
        </w:tc>
      </w:tr>
      <w:tr w14:paraId="5720B5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9EAE6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CE19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40DB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AF7D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84333*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7779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3593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249F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&lt;0.0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7FCC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2.609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0BAD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0774</w:t>
            </w:r>
          </w:p>
        </w:tc>
      </w:tr>
      <w:tr w14:paraId="1D8D60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ADE5A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9AAEE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1E25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0E00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24667*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97C1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3593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ECDF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&lt;0.0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368C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480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78FE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0126</w:t>
            </w:r>
          </w:p>
        </w:tc>
      </w:tr>
      <w:tr w14:paraId="04A456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6652C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6DCD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31C0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B37B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5.09000*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663A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3593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FEAC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&lt;0.0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E275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5.855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2610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4.3241</w:t>
            </w:r>
          </w:p>
        </w:tc>
      </w:tr>
      <w:tr w14:paraId="5C0D3B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BAC2D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F2F0C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CC83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1EBD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3.24667*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42F1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3593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21A2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&lt;0.0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6B58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4.012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1E36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2.4807</w:t>
            </w:r>
          </w:p>
        </w:tc>
      </w:tr>
      <w:tr w14:paraId="338DDC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A4F2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BB4A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DB75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EA55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0.7316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859A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617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D52D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25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E0D9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2.047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52AA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5845</w:t>
            </w:r>
          </w:p>
        </w:tc>
      </w:tr>
      <w:tr w14:paraId="5E6040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92BE4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DA8A2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8E57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B4B5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77667*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20DF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617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1DEE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1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D6CA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460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E359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0928</w:t>
            </w:r>
          </w:p>
        </w:tc>
      </w:tr>
      <w:tr w14:paraId="7AE3F8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82E5F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2F8C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0057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4CE5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7316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0028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617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B3C8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25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5EBC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0.584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6739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0478</w:t>
            </w:r>
          </w:p>
        </w:tc>
      </w:tr>
      <w:tr w14:paraId="1590AD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B79B4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C4DD5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D33E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443A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50833*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D1D6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617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FD78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0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2A94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192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7B8E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8245</w:t>
            </w:r>
          </w:p>
        </w:tc>
      </w:tr>
      <w:tr w14:paraId="2DE66C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C94F6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6E7C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947B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8D47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77667*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7F73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617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9AA5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1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11E3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3.092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67E7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0.4605</w:t>
            </w:r>
          </w:p>
        </w:tc>
      </w:tr>
      <w:tr w14:paraId="2300AF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0F1CA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14D1B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F5CD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8FCF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2.50833*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3D8B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617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319C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0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A9F8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3.824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D118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1922</w:t>
            </w:r>
          </w:p>
        </w:tc>
      </w:tr>
      <w:tr w14:paraId="17B95A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2805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TL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501A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9DD9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F6E8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.89000*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DA44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1588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AA51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&lt;0.0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6DDB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551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B06C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2286</w:t>
            </w:r>
          </w:p>
        </w:tc>
      </w:tr>
      <w:tr w14:paraId="7DD875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8DF17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C98B0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F5BF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4EBD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79333*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EBA7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1588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387F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&lt;0.0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92FD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454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4AA8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1319</w:t>
            </w:r>
          </w:p>
        </w:tc>
      </w:tr>
      <w:tr w14:paraId="0F25A5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D3437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864D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E72A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4B36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.89000*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88E0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1588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B0F9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&lt;0.0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55AB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228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A3FA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0.5514</w:t>
            </w:r>
          </w:p>
        </w:tc>
      </w:tr>
      <w:tr w14:paraId="76B8F6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45A41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4C89B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A3AE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0E1A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90333*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A987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1588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10E6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&lt;0.0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C628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564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120B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2419</w:t>
            </w:r>
          </w:p>
        </w:tc>
      </w:tr>
      <w:tr w14:paraId="1B3DCE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C2A46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6460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EE30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E5AA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2.79333*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C5BE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1588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8419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&lt;0.0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DCD0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3.131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8933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2.4547</w:t>
            </w:r>
          </w:p>
        </w:tc>
      </w:tr>
      <w:tr w14:paraId="00BC42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52DCC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085A6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6C65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A8A9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90333*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5BA6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1588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E35D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&lt;0.0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9E39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2.241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7EE1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5647</w:t>
            </w:r>
          </w:p>
        </w:tc>
      </w:tr>
      <w:tr w14:paraId="52712D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8F4B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OB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A489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88BB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0DD5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.17833*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8B60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456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E3BE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0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4B58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81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8467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2756</w:t>
            </w:r>
          </w:p>
        </w:tc>
      </w:tr>
      <w:tr w14:paraId="2EBC96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D21F5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9F349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9B46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20B9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.52167*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6CB2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456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BB3E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&lt;0.0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EF51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424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27AE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6189</w:t>
            </w:r>
          </w:p>
        </w:tc>
      </w:tr>
      <w:tr w14:paraId="2C4C24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D8712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EF8B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1642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6940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.17833*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C187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456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49EA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0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25D5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0.275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F76E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0.0811</w:t>
            </w:r>
          </w:p>
        </w:tc>
      </w:tr>
      <w:tr w14:paraId="7A1153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70FA2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02423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AC9F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01A6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.34333*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3689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456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8632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&lt;0.0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FEF8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246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D9BC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4406</w:t>
            </w:r>
          </w:p>
        </w:tc>
      </w:tr>
      <w:tr w14:paraId="4D1A66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DF663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622B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17A3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0359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.52167*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53EA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456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CD9F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&lt;0.0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C893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0.618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5521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0.4244</w:t>
            </w:r>
          </w:p>
        </w:tc>
      </w:tr>
      <w:tr w14:paraId="55F1FC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55978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7FE50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5253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B934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.34333*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7948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456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AC26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&lt;0.0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D466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0.440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D112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0.2461</w:t>
            </w:r>
          </w:p>
        </w:tc>
      </w:tr>
      <w:tr w14:paraId="23E400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CE21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AW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072A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3399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2AE0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.59500*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4AC1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1048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925C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&lt;0.0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64B9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371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25F1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8184</w:t>
            </w:r>
          </w:p>
        </w:tc>
      </w:tr>
      <w:tr w14:paraId="672F1E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6948F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C9DC9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60B0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2C39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40500*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560E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1048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51B4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&lt;0.0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2DB3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181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C611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6284</w:t>
            </w:r>
          </w:p>
        </w:tc>
      </w:tr>
      <w:tr w14:paraId="6C9AD6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10B48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D67E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2FB2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6A8B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.59500*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9ECB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1048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66E2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&lt;0.0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2E20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0.818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4BF5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0.3716</w:t>
            </w:r>
          </w:p>
        </w:tc>
      </w:tr>
      <w:tr w14:paraId="28BAC6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CFBA1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B85CA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A42D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25ED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.81000*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3553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1048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DE36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&lt;0.0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7594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586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C208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334</w:t>
            </w:r>
          </w:p>
        </w:tc>
      </w:tr>
      <w:tr w14:paraId="605FC4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8F4A2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2446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DC2D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12B4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40500*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B38B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1048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BA27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&lt;0.0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244F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628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65E8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1816</w:t>
            </w:r>
          </w:p>
        </w:tc>
      </w:tr>
      <w:tr w14:paraId="0CB121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787A1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EAC5D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BE67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C7F4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.81000*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9061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1048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ED2F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&lt;0.0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4C26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033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377B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0.5866</w:t>
            </w:r>
          </w:p>
        </w:tc>
      </w:tr>
      <w:tr w14:paraId="468717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A7A3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3-M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3B8E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0B1B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0847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.66500*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051F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843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892A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&lt;0.0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9FB9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485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5A31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8449</w:t>
            </w:r>
          </w:p>
        </w:tc>
      </w:tr>
      <w:tr w14:paraId="5B1EB9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57D17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1E26E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541B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9924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80833*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AC1B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843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D021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&lt;0.0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915F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628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82BD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9882</w:t>
            </w:r>
          </w:p>
        </w:tc>
      </w:tr>
      <w:tr w14:paraId="5B03F4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3D4E2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20EC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4C7B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0DDC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.66500*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1D2C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843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3E04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&lt;0.0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528E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0.844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1035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0.4851</w:t>
            </w:r>
          </w:p>
        </w:tc>
      </w:tr>
      <w:tr w14:paraId="5FCBC6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0774F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BC7CE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ABFF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08FF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14333*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5A20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843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6B2B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&lt;0.0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80B4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963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9176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3232</w:t>
            </w:r>
          </w:p>
        </w:tc>
      </w:tr>
      <w:tr w14:paraId="6992AF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AC4F0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871D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4C32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2036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80833*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E74C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843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3BDF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&lt;0.0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3F72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988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911A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6285</w:t>
            </w:r>
          </w:p>
        </w:tc>
      </w:tr>
      <w:tr w14:paraId="2DBE13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001F6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45CBB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BEAB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2083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14333*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A07E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843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DD76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&lt;0.0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E0DC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323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DA3D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0.9635</w:t>
            </w:r>
          </w:p>
        </w:tc>
      </w:tr>
      <w:tr w14:paraId="2A662B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CBF8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-M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2328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4F7E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9C8C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.44333*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D3E6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769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7EA1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&lt;0.0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06FA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279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1E9A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6074</w:t>
            </w:r>
          </w:p>
        </w:tc>
      </w:tr>
      <w:tr w14:paraId="79D1B5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463BA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F40A3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C14A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D112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45667*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0170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769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B914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&lt;0.0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F9A6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292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4458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6208</w:t>
            </w:r>
          </w:p>
        </w:tc>
      </w:tr>
      <w:tr w14:paraId="6BF863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72D80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9E8C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6A95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DA78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.44333*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B765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769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7F80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&lt;0.0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9B69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0.607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D154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0.2792</w:t>
            </w:r>
          </w:p>
        </w:tc>
      </w:tr>
      <w:tr w14:paraId="2A58F7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B20B6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74DFE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DD44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152F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1333*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B21C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769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BA4A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&lt;0.0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F3F9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849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E34D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1774</w:t>
            </w:r>
          </w:p>
        </w:tc>
      </w:tr>
      <w:tr w14:paraId="42BB77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1BDA6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AB89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2CFA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C1FB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45667*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FE3C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769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4D18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&lt;0.0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F794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620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4E70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2926</w:t>
            </w:r>
          </w:p>
        </w:tc>
      </w:tr>
      <w:tr w14:paraId="5B4CB3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04F3C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79E87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FBDC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BAF9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01333*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C16A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769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17A4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&lt;0.0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0637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177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D973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0.8492</w:t>
            </w:r>
          </w:p>
        </w:tc>
      </w:tr>
      <w:tr w14:paraId="3829C3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A6BC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-C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7605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18B4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9943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.45167*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678B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794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AC3F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&lt;0.0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8EC9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282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C6F0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621</w:t>
            </w:r>
          </w:p>
        </w:tc>
      </w:tr>
      <w:tr w14:paraId="691B2A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9A93F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C9CB9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0593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EB30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24500*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13E2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794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599B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&lt;0.0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4443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75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012A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4144</w:t>
            </w:r>
          </w:p>
        </w:tc>
      </w:tr>
      <w:tr w14:paraId="29B010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D2427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DA6F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CE44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1C21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.45167*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E47D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794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B07F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&lt;0.0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9B0D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0.62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FF8A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0.2823</w:t>
            </w:r>
          </w:p>
        </w:tc>
      </w:tr>
      <w:tr w14:paraId="51BCAA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B35E5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4FA28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AA97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F8E8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.79333*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F47A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794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E894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&lt;0.0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4CA7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62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8D3A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9627</w:t>
            </w:r>
          </w:p>
        </w:tc>
      </w:tr>
      <w:tr w14:paraId="20AAE7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AF472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A9B1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8F1C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5FF2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24500*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65EF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794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0034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&lt;0.0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78CF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414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B9DC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0756</w:t>
            </w:r>
          </w:p>
        </w:tc>
      </w:tr>
      <w:tr w14:paraId="59104B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FE47B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D38B0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2DF5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68F9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.79333*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18FB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794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BCC1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&lt;0.0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A94F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0.962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064F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0.624</w:t>
            </w:r>
          </w:p>
        </w:tc>
      </w:tr>
      <w:tr w14:paraId="585D81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AC99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L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3D04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FA35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BAC4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.84667*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BBED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1621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1BCE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&lt;0.0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20F6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50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208B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1923</w:t>
            </w:r>
          </w:p>
        </w:tc>
      </w:tr>
      <w:tr w14:paraId="350572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F5E70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14C4F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4B16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3145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53833*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0D4C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1621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2314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&lt;0.0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A553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192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5E26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884</w:t>
            </w:r>
          </w:p>
        </w:tc>
      </w:tr>
      <w:tr w14:paraId="2B9CF6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39099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B3C8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9957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30C0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.84667*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4CDC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1621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389D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&lt;0.0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C005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192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2F98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0.501</w:t>
            </w:r>
          </w:p>
        </w:tc>
      </w:tr>
      <w:tr w14:paraId="04594A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20EE5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D2B8A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7613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DA9E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69167*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E92A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1621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23C0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&lt;0.0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BDEA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34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8766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0373</w:t>
            </w:r>
          </w:p>
        </w:tc>
      </w:tr>
      <w:tr w14:paraId="6CB17E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29472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BE08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6881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3B91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2.53833*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C539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1621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E4D6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&lt;0.0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7745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2.88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4B35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2.1927</w:t>
            </w:r>
          </w:p>
        </w:tc>
      </w:tr>
      <w:tr w14:paraId="5668C3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3E370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77C15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647A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5023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69167*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C53F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1621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2F38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&lt;0.0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9F3A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2.037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496B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346</w:t>
            </w:r>
          </w:p>
        </w:tc>
      </w:tr>
      <w:tr w14:paraId="24E58D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3E04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mt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2AF7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3A5B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C9A4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5533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7036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4697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15EE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25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BB6C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0.44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0BD1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5547</w:t>
            </w:r>
          </w:p>
        </w:tc>
      </w:tr>
      <w:tr w14:paraId="4527BF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1772C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EA596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6046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1E0C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47667*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1998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4697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3BE6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&lt;0.0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61B9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475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4E08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.478</w:t>
            </w:r>
          </w:p>
        </w:tc>
      </w:tr>
      <w:tr w14:paraId="054B28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52BE4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2856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9FCB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6FA3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0.5533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B532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4697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79E3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25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7529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554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0258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448</w:t>
            </w:r>
          </w:p>
        </w:tc>
      </w:tr>
      <w:tr w14:paraId="0A5A30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B94B4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C695A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F20D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7C1F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92333*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E265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4697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5436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&lt;0.0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A2D1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92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07D1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9247</w:t>
            </w:r>
          </w:p>
        </w:tc>
      </w:tr>
      <w:tr w14:paraId="453879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ED623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540E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3385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4467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7.47667*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3B94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4697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1AE6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&lt;0.0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20E7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8.47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F36B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6.4753</w:t>
            </w:r>
          </w:p>
        </w:tc>
      </w:tr>
      <w:tr w14:paraId="3528D1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BC2D5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73C80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4E43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524F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6.92333*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7F8C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4697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5E5E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&lt;0.0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E0EB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7.924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17E9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5.922</w:t>
            </w:r>
          </w:p>
        </w:tc>
      </w:tr>
      <w:tr w14:paraId="5CED2A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FBF4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ph3mt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AC0B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9F9A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3FDE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16000*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3EA0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2024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276C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&lt;0.0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E1E6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728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4324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5915</w:t>
            </w:r>
          </w:p>
        </w:tc>
      </w:tr>
      <w:tr w14:paraId="66C3A6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10A99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ED89A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5C6F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CA48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36333*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76B1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2024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BECA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&lt;0.0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39CE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931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C075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7949</w:t>
            </w:r>
          </w:p>
        </w:tc>
      </w:tr>
      <w:tr w14:paraId="621DB2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569A4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1400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DC71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B66D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16000*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C22D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2024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EDBD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&lt;0.0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C0E5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591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EF30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0.7285</w:t>
            </w:r>
          </w:p>
        </w:tc>
      </w:tr>
      <w:tr w14:paraId="65D4F8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80EB5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3FA50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19A6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422B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20333*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F79F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2024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5093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&lt;0.0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56CB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771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CCCF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6349</w:t>
            </w:r>
          </w:p>
        </w:tc>
      </w:tr>
      <w:tr w14:paraId="4B0BFF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1E97F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23C2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0EBA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BE0E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2.36333*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A4CA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2024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9690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&lt;0.0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785D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2.794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B3AF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9318</w:t>
            </w:r>
          </w:p>
        </w:tc>
      </w:tr>
      <w:tr w14:paraId="321D6D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AAF5D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57AC1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993B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175E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20333*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0FF6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2024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6C77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&lt;0.0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7F93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634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F153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0.7718</w:t>
            </w:r>
          </w:p>
        </w:tc>
      </w:tr>
      <w:tr w14:paraId="0F1039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9AF7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mt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D294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5183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F083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3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D32F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4510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A69C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50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8E90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0.651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0FB8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2713</w:t>
            </w:r>
          </w:p>
        </w:tc>
      </w:tr>
      <w:tr w14:paraId="3A268B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97C66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5A57B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AE6B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F1DC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94667*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1FB4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4510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356E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&lt;0.0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9287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985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C9CF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908</w:t>
            </w:r>
          </w:p>
        </w:tc>
      </w:tr>
      <w:tr w14:paraId="51D8EA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0B69C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2D20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E1C3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4B39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0.3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5668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4510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B445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50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9F8A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271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8827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6513</w:t>
            </w:r>
          </w:p>
        </w:tc>
      </w:tr>
      <w:tr w14:paraId="31F537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1FC66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46AEA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13A7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45D9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63667*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655D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4510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2312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&lt;0.0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103E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675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CD46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598</w:t>
            </w:r>
          </w:p>
        </w:tc>
      </w:tr>
      <w:tr w14:paraId="4056F9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36C6D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50A0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289F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50DF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5.94667*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1812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4510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7556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&lt;0.0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9261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6.90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B692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4.9854</w:t>
            </w:r>
          </w:p>
        </w:tc>
      </w:tr>
      <w:tr w14:paraId="1515C3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01B8C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51815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E4A6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24F6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5.63667*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E6DC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4510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6634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&lt;0.0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0053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6.59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1583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4.6754</w:t>
            </w:r>
          </w:p>
        </w:tc>
      </w:tr>
      <w:tr w14:paraId="7BE12A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39CE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ph4mt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5B25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E349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E83D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.68167*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92E4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1347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4FBC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&lt;0.0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2347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394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F4F7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9688</w:t>
            </w:r>
          </w:p>
        </w:tc>
      </w:tr>
      <w:tr w14:paraId="3F03AB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0A4E0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AFE94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22F2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A985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17333*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83AE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1347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EB8B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&lt;0.0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B81D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886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55C7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4605</w:t>
            </w:r>
          </w:p>
        </w:tc>
      </w:tr>
      <w:tr w14:paraId="102765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31387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B139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5D64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F3FD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.68167*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A036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1347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A6DB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&lt;0.0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CDEA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0.968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8CF1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0.3945</w:t>
            </w:r>
          </w:p>
        </w:tc>
      </w:tr>
      <w:tr w14:paraId="7B8758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51F19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7EFE7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16A3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83F2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49167*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9458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1347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6E19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&lt;0.0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82C9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204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0BD5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7788</w:t>
            </w:r>
          </w:p>
        </w:tc>
      </w:tr>
      <w:tr w14:paraId="6B931C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88992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4251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E290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960F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2.17333*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E70B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1347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1FEE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&lt;0.0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1190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2.460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0B36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8862</w:t>
            </w:r>
          </w:p>
        </w:tc>
      </w:tr>
      <w:tr w14:paraId="04B875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2A86A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84485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EE74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2611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49167*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C466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1347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6669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&lt;0.0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BD03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778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778A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2045</w:t>
            </w:r>
          </w:p>
        </w:tc>
      </w:tr>
      <w:tr w14:paraId="09D7E7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AC7C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mt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F459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844D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1B7C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0.0283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F23E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6446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D360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96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1C87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402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D12B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3458</w:t>
            </w:r>
          </w:p>
        </w:tc>
      </w:tr>
      <w:tr w14:paraId="71F67E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FDC5A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50918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AAA6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5BD8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48667*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83DE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6446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893A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&lt;0.0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DA01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112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EB8A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8608</w:t>
            </w:r>
          </w:p>
        </w:tc>
      </w:tr>
      <w:tr w14:paraId="4CE6F4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F281E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CE6B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214E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507C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283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D508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6446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5871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96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BA21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345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F7D9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4024</w:t>
            </w:r>
          </w:p>
        </w:tc>
      </w:tr>
      <w:tr w14:paraId="3A84F5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1639B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D4933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7907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A6B4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51500*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4114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6446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3B08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&lt;0.0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0CDD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140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EA45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8891</w:t>
            </w:r>
          </w:p>
        </w:tc>
      </w:tr>
      <w:tr w14:paraId="60140F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FBAB5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AB43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0857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2B25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4.48667*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3C1E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6446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6F20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&lt;0.0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E112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5.860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9154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3.1126</w:t>
            </w:r>
          </w:p>
        </w:tc>
      </w:tr>
      <w:tr w14:paraId="0C7223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925B6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0C23F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A7C0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ECFA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4.51500*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B44B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6446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8F48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&lt;0.0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5FD1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5.889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D75A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3.1409</w:t>
            </w:r>
          </w:p>
        </w:tc>
      </w:tr>
      <w:tr w14:paraId="4F6060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A8F2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ph5mt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EB4D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AEFA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E97B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.58000*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3A80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2173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77CF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1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A299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116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CBA4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434</w:t>
            </w:r>
          </w:p>
        </w:tc>
      </w:tr>
      <w:tr w14:paraId="7CBACC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A770A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78E52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F673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A626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05167*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642D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2173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991D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&lt;0.0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D294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588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EC9C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515</w:t>
            </w:r>
          </w:p>
        </w:tc>
      </w:tr>
      <w:tr w14:paraId="5CD204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5CDA5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C023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B7CE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FBA8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.58000*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1D46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2173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6F9E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1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1409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043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B56C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0.1166</w:t>
            </w:r>
          </w:p>
        </w:tc>
      </w:tr>
      <w:tr w14:paraId="1BA52D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654A8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0ED2F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E340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96F4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47167*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1261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2173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061C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&lt;0.0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6F09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8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E2C8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935</w:t>
            </w:r>
          </w:p>
        </w:tc>
      </w:tr>
      <w:tr w14:paraId="0C126E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60B20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0542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B2E9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BEEB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2.05167*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35C6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2173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6D4A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&lt;0.0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B165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2.51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2A4C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5883</w:t>
            </w:r>
          </w:p>
        </w:tc>
      </w:tr>
      <w:tr w14:paraId="553A88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6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76BF031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346D74A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6A163F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35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1346B5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47167*</w:t>
            </w:r>
          </w:p>
        </w:tc>
        <w:tc>
          <w:tcPr>
            <w:tcW w:w="96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4A9E62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21739</w:t>
            </w:r>
          </w:p>
        </w:tc>
        <w:tc>
          <w:tcPr>
            <w:tcW w:w="129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6AEBFF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&lt;0.01</w:t>
            </w:r>
          </w:p>
        </w:tc>
        <w:tc>
          <w:tcPr>
            <w:tcW w:w="124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444FB4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935</w:t>
            </w:r>
          </w:p>
        </w:tc>
        <w:tc>
          <w:tcPr>
            <w:tcW w:w="113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39EBCB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0083</w:t>
            </w:r>
          </w:p>
        </w:tc>
      </w:tr>
    </w:tbl>
    <w:p w14:paraId="476B38B6"/>
    <w:p w14:paraId="52F71725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JkODkyNzk5OGNmNzM0YmIxNzgwMGFkNmUzM2ZiNTIifQ=="/>
  </w:docVars>
  <w:rsids>
    <w:rsidRoot w:val="671E13AC"/>
    <w:rsid w:val="671E13AC"/>
    <w:rsid w:val="76091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10</TotalTime>
  <ScaleCrop>false</ScaleCrop>
  <LinksUpToDate>false</LinksUpToDate>
  <CharactersWithSpaces>0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16T02:16:00Z</dcterms:created>
  <dc:creator>影敌昭弑 </dc:creator>
  <cp:lastModifiedBy>影敌昭弑 </cp:lastModifiedBy>
  <dcterms:modified xsi:type="dcterms:W3CDTF">2024-08-16T02:28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9D5F731A8F1F4686B85E102CACF7F643_11</vt:lpwstr>
  </property>
</Properties>
</file>